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68686" w14:textId="5F4D793D" w:rsidR="00E4342C" w:rsidRDefault="00E4342C" w:rsidP="00E4342C">
      <w:pPr>
        <w:pStyle w:val="Caption"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Web 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1: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Characteristics of Participant Households and Children</w:t>
      </w:r>
    </w:p>
    <w:p w14:paraId="42265A48" w14:textId="43F079AB" w:rsidR="00E4342C" w:rsidRPr="00E4342C" w:rsidRDefault="00E4342C" w:rsidP="00E4342C">
      <w:pPr>
        <w:pStyle w:val="Caption"/>
        <w:rPr>
          <w:i w:val="0"/>
          <w:iCs w:val="0"/>
        </w:rPr>
      </w:pPr>
      <w:r w:rsidRPr="00E4342C">
        <w:rPr>
          <w:noProof/>
        </w:rPr>
        <w:drawing>
          <wp:inline distT="0" distB="0" distL="0" distR="0" wp14:anchorId="343EAE05" wp14:editId="48B9A712">
            <wp:extent cx="7193280" cy="5371157"/>
            <wp:effectExtent l="0" t="0" r="7620" b="1270"/>
            <wp:docPr id="80539637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96280" cy="5373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90B81" w14:textId="5475CE1F" w:rsidR="00E4342C" w:rsidRDefault="00E4342C" w:rsidP="00E4342C">
      <w:r w:rsidRPr="00E4342C">
        <w:rPr>
          <w:noProof/>
        </w:rPr>
        <w:lastRenderedPageBreak/>
        <w:drawing>
          <wp:inline distT="0" distB="0" distL="0" distR="0" wp14:anchorId="71AD7CC1" wp14:editId="2279B55A">
            <wp:extent cx="6963508" cy="5962115"/>
            <wp:effectExtent l="0" t="0" r="8890" b="635"/>
            <wp:docPr id="143561371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1165" cy="5968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463DD3" w14:textId="27964897" w:rsidR="00E4342C" w:rsidRDefault="00E4342C" w:rsidP="00E4342C">
      <w:pPr>
        <w:pStyle w:val="Caption"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lastRenderedPageBreak/>
        <w:t xml:space="preserve">Web 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2: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Anthropometric Status of Trial Participants</w:t>
      </w:r>
    </w:p>
    <w:p w14:paraId="773F3769" w14:textId="2D2237D4" w:rsidR="00780BCE" w:rsidRDefault="003F06BA" w:rsidP="00BF104C">
      <w:pPr>
        <w:pStyle w:val="Caption"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 w:rsidRPr="003F06BA">
        <w:rPr>
          <w:noProof/>
        </w:rPr>
        <w:drawing>
          <wp:inline distT="0" distB="0" distL="0" distR="0" wp14:anchorId="4C72850C" wp14:editId="609ED4D7">
            <wp:extent cx="8863330" cy="4260215"/>
            <wp:effectExtent l="0" t="0" r="0" b="6985"/>
            <wp:docPr id="122072434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60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67F0F" w14:textId="77777777" w:rsidR="00E4342C" w:rsidRDefault="00E4342C" w:rsidP="00E4342C"/>
    <w:p w14:paraId="7C6D2158" w14:textId="77777777" w:rsidR="00E4342C" w:rsidRDefault="00E4342C" w:rsidP="00E4342C"/>
    <w:p w14:paraId="3A49B125" w14:textId="77777777" w:rsidR="00E4342C" w:rsidRDefault="00E4342C" w:rsidP="00E4342C"/>
    <w:p w14:paraId="63C68E63" w14:textId="77777777" w:rsidR="00E4342C" w:rsidRDefault="00E4342C" w:rsidP="00E4342C"/>
    <w:p w14:paraId="6C416080" w14:textId="2FA41A2C" w:rsidR="00637BF1" w:rsidRDefault="00637BF1" w:rsidP="00BF104C">
      <w:pPr>
        <w:pStyle w:val="Caption"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lastRenderedPageBreak/>
        <w:t xml:space="preserve">Web 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Table </w:t>
      </w:r>
      <w:r w:rsidR="000461CD">
        <w:rPr>
          <w:rFonts w:ascii="Calibri" w:hAnsi="Calibri" w:cs="Calibri"/>
          <w:b/>
          <w:bCs/>
          <w:i w:val="0"/>
          <w:iCs w:val="0"/>
          <w:sz w:val="22"/>
          <w:szCs w:val="22"/>
        </w:rPr>
        <w:t>3</w:t>
      </w:r>
      <w:r w:rsidR="00C767C9">
        <w:rPr>
          <w:rFonts w:ascii="Calibri" w:hAnsi="Calibri" w:cs="Calibri"/>
          <w:b/>
          <w:bCs/>
          <w:i w:val="0"/>
          <w:iCs w:val="0"/>
          <w:sz w:val="22"/>
          <w:szCs w:val="22"/>
        </w:rPr>
        <w:t>: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</w:t>
      </w:r>
      <w:r w:rsidR="00BF104C" w:rsidRPr="00B04F45">
        <w:rPr>
          <w:rFonts w:ascii="Calibri" w:hAnsi="Calibri" w:cs="Calibri"/>
          <w:b/>
          <w:bCs/>
          <w:i w:val="0"/>
          <w:iCs w:val="0"/>
          <w:sz w:val="22"/>
          <w:szCs w:val="22"/>
        </w:rPr>
        <w:t>Secondary Outcomes – Treatment Outcomes</w:t>
      </w:r>
      <w:r w:rsidR="00BF104C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for Cases Confirmed by Research Team</w:t>
      </w:r>
      <w:r w:rsidR="00257E63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(n=6</w:t>
      </w:r>
      <w:r w:rsidR="00C02BA8">
        <w:rPr>
          <w:rFonts w:ascii="Calibri" w:hAnsi="Calibri" w:cs="Calibri"/>
          <w:b/>
          <w:bCs/>
          <w:i w:val="0"/>
          <w:iCs w:val="0"/>
          <w:sz w:val="22"/>
          <w:szCs w:val="22"/>
        </w:rPr>
        <w:t>6</w:t>
      </w:r>
      <w:r w:rsidR="00257E63">
        <w:rPr>
          <w:rFonts w:ascii="Calibri" w:hAnsi="Calibri" w:cs="Calibri"/>
          <w:b/>
          <w:bCs/>
          <w:i w:val="0"/>
          <w:iCs w:val="0"/>
          <w:sz w:val="22"/>
          <w:szCs w:val="22"/>
        </w:rPr>
        <w:t>)</w:t>
      </w:r>
    </w:p>
    <w:p w14:paraId="4EB81462" w14:textId="2FA3E1E2" w:rsidR="00637BF1" w:rsidRDefault="008F577F" w:rsidP="00192D8E">
      <w:pPr>
        <w:rPr>
          <w:rFonts w:ascii="Calibri" w:hAnsi="Calibri" w:cs="Calibri"/>
        </w:rPr>
      </w:pPr>
      <w:r w:rsidRPr="008F577F">
        <w:rPr>
          <w:rFonts w:ascii="Calibri" w:hAnsi="Calibri" w:cs="Calibri"/>
          <w:noProof/>
        </w:rPr>
        <w:drawing>
          <wp:inline distT="0" distB="0" distL="0" distR="0" wp14:anchorId="3D1D6D60" wp14:editId="2FF7CEB8">
            <wp:extent cx="8863330" cy="3126740"/>
            <wp:effectExtent l="0" t="0" r="0" b="0"/>
            <wp:docPr id="866832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832282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2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3B0EE" w14:textId="77777777" w:rsidR="00F75484" w:rsidRDefault="00F75484" w:rsidP="00192D8E">
      <w:pPr>
        <w:rPr>
          <w:rFonts w:ascii="Calibri" w:hAnsi="Calibri" w:cs="Calibri"/>
        </w:rPr>
      </w:pPr>
    </w:p>
    <w:p w14:paraId="29D3D499" w14:textId="77777777" w:rsidR="00F75484" w:rsidRDefault="00F75484" w:rsidP="00192D8E">
      <w:pPr>
        <w:rPr>
          <w:rFonts w:ascii="Calibri" w:hAnsi="Calibri" w:cs="Calibri"/>
        </w:rPr>
      </w:pPr>
    </w:p>
    <w:p w14:paraId="29FAE842" w14:textId="77777777" w:rsidR="00F75484" w:rsidRDefault="00F75484" w:rsidP="00192D8E">
      <w:pPr>
        <w:rPr>
          <w:rFonts w:ascii="Calibri" w:hAnsi="Calibri" w:cs="Calibri"/>
        </w:rPr>
      </w:pPr>
    </w:p>
    <w:p w14:paraId="1AEAD573" w14:textId="77777777" w:rsidR="00F75484" w:rsidRDefault="00F75484" w:rsidP="00192D8E">
      <w:pPr>
        <w:rPr>
          <w:rFonts w:ascii="Calibri" w:hAnsi="Calibri" w:cs="Calibri"/>
        </w:rPr>
      </w:pPr>
    </w:p>
    <w:p w14:paraId="54A50D2E" w14:textId="77777777" w:rsidR="00F75484" w:rsidRDefault="00F75484" w:rsidP="00192D8E">
      <w:pPr>
        <w:rPr>
          <w:rFonts w:ascii="Calibri" w:hAnsi="Calibri" w:cs="Calibri"/>
        </w:rPr>
      </w:pPr>
    </w:p>
    <w:p w14:paraId="62677141" w14:textId="77777777" w:rsidR="00F75484" w:rsidRDefault="00F75484" w:rsidP="00192D8E">
      <w:pPr>
        <w:rPr>
          <w:rFonts w:ascii="Calibri" w:hAnsi="Calibri" w:cs="Calibri"/>
        </w:rPr>
      </w:pPr>
    </w:p>
    <w:p w14:paraId="41DF9415" w14:textId="77777777" w:rsidR="00F75484" w:rsidRDefault="00F75484" w:rsidP="00192D8E">
      <w:pPr>
        <w:rPr>
          <w:rFonts w:ascii="Calibri" w:hAnsi="Calibri" w:cs="Calibri"/>
        </w:rPr>
      </w:pPr>
    </w:p>
    <w:p w14:paraId="04B462FA" w14:textId="77777777" w:rsidR="00F75484" w:rsidRDefault="00F75484" w:rsidP="00192D8E">
      <w:pPr>
        <w:rPr>
          <w:rFonts w:ascii="Calibri" w:hAnsi="Calibri" w:cs="Calibri"/>
        </w:rPr>
      </w:pPr>
    </w:p>
    <w:p w14:paraId="1A21955C" w14:textId="452A5412" w:rsidR="00F75484" w:rsidRDefault="00F75484" w:rsidP="00F75484">
      <w:pPr>
        <w:pStyle w:val="Caption"/>
        <w:rPr>
          <w:rFonts w:ascii="Calibri" w:hAnsi="Calibri" w:cs="Calibri"/>
          <w:b/>
          <w:bCs/>
          <w:i w:val="0"/>
          <w:iCs w:val="0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lastRenderedPageBreak/>
        <w:t xml:space="preserve">Web 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Table </w:t>
      </w:r>
      <w:r w:rsidR="000461CD">
        <w:rPr>
          <w:rFonts w:ascii="Calibri" w:hAnsi="Calibri" w:cs="Calibri"/>
          <w:b/>
          <w:bCs/>
          <w:i w:val="0"/>
          <w:iCs w:val="0"/>
          <w:sz w:val="22"/>
          <w:szCs w:val="22"/>
        </w:rPr>
        <w:t>4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:</w:t>
      </w:r>
      <w:r w:rsidRPr="00A9147F">
        <w:rPr>
          <w:rFonts w:ascii="Calibri" w:hAnsi="Calibri" w:cs="Calibri"/>
          <w:b/>
          <w:bCs/>
          <w:i w:val="0"/>
          <w:iCs w:val="0"/>
          <w:sz w:val="22"/>
          <w:szCs w:val="22"/>
        </w:rPr>
        <w:t xml:space="preserve"> </w:t>
      </w:r>
      <w:r>
        <w:rPr>
          <w:rFonts w:ascii="Calibri" w:hAnsi="Calibri" w:cs="Calibri"/>
          <w:b/>
          <w:bCs/>
          <w:i w:val="0"/>
          <w:iCs w:val="0"/>
          <w:sz w:val="22"/>
          <w:szCs w:val="22"/>
        </w:rPr>
        <w:t>Additional Cases of Acute Malnutrition Treated at MCH Clinics Serving the Study Villages</w:t>
      </w:r>
    </w:p>
    <w:p w14:paraId="189AC342" w14:textId="1FE47831" w:rsidR="00C703FA" w:rsidRPr="00C703FA" w:rsidRDefault="00F75484" w:rsidP="00C703FA">
      <w:r w:rsidRPr="00F75484">
        <w:rPr>
          <w:rFonts w:ascii="Calibri" w:hAnsi="Calibri" w:cs="Calibri"/>
          <w:noProof/>
        </w:rPr>
        <w:drawing>
          <wp:inline distT="0" distB="0" distL="0" distR="0" wp14:anchorId="52E23775" wp14:editId="156C5BB7">
            <wp:extent cx="4397121" cy="1752752"/>
            <wp:effectExtent l="0" t="0" r="3810" b="0"/>
            <wp:docPr id="1814606452" name="Picture 1" descr="A table with numbers and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606452" name="Picture 1" descr="A table with numbers and tex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97121" cy="175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0FF44" w14:textId="2DD9D3B0" w:rsidR="005246FB" w:rsidRDefault="005246FB" w:rsidP="003C0CD5">
      <w:pPr>
        <w:spacing w:line="276" w:lineRule="auto"/>
        <w:rPr>
          <w:rFonts w:ascii="Calibri" w:hAnsi="Calibri" w:cs="Calibri"/>
        </w:rPr>
      </w:pPr>
    </w:p>
    <w:sectPr w:rsidR="005246FB" w:rsidSect="00C703FA"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49C16" w14:textId="77777777" w:rsidR="00B2653C" w:rsidRDefault="00B2653C" w:rsidP="00037945">
      <w:pPr>
        <w:spacing w:after="0" w:line="240" w:lineRule="auto"/>
      </w:pPr>
      <w:r>
        <w:separator/>
      </w:r>
    </w:p>
  </w:endnote>
  <w:endnote w:type="continuationSeparator" w:id="0">
    <w:p w14:paraId="179FCA2F" w14:textId="77777777" w:rsidR="00B2653C" w:rsidRDefault="00B2653C" w:rsidP="00037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48799445"/>
      <w:docPartObj>
        <w:docPartGallery w:val="Page Numbers (Bottom of Page)"/>
        <w:docPartUnique/>
      </w:docPartObj>
    </w:sdtPr>
    <w:sdtContent>
      <w:sdt>
        <w:sdtPr>
          <w:id w:val="-1705238520"/>
          <w:docPartObj>
            <w:docPartGallery w:val="Page Numbers (Top of Page)"/>
            <w:docPartUnique/>
          </w:docPartObj>
        </w:sdtPr>
        <w:sdtContent>
          <w:p w14:paraId="43582303" w14:textId="10D09CCA" w:rsidR="00037945" w:rsidRDefault="00037945" w:rsidP="0003794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14:paraId="2EDFCB5F" w14:textId="77777777" w:rsidR="00037945" w:rsidRDefault="000379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76331" w14:textId="77777777" w:rsidR="00B2653C" w:rsidRDefault="00B2653C" w:rsidP="00037945">
      <w:pPr>
        <w:spacing w:after="0" w:line="240" w:lineRule="auto"/>
      </w:pPr>
      <w:r>
        <w:separator/>
      </w:r>
    </w:p>
  </w:footnote>
  <w:footnote w:type="continuationSeparator" w:id="0">
    <w:p w14:paraId="526C11A6" w14:textId="77777777" w:rsidR="00B2653C" w:rsidRDefault="00B2653C" w:rsidP="000379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234D0"/>
    <w:multiLevelType w:val="hybridMultilevel"/>
    <w:tmpl w:val="01B85220"/>
    <w:lvl w:ilvl="0" w:tplc="FFFFFFF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B154602"/>
    <w:multiLevelType w:val="hybridMultilevel"/>
    <w:tmpl w:val="0B949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6E3A86"/>
    <w:multiLevelType w:val="hybridMultilevel"/>
    <w:tmpl w:val="A7D63244"/>
    <w:lvl w:ilvl="0" w:tplc="D03C3B4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E4E25E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D834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F85C9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0A201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F2CC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FA73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1A20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0C29A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0F234B"/>
    <w:multiLevelType w:val="hybridMultilevel"/>
    <w:tmpl w:val="875C4C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3F273D"/>
    <w:multiLevelType w:val="hybridMultilevel"/>
    <w:tmpl w:val="1A80F8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FD4B34"/>
    <w:multiLevelType w:val="hybridMultilevel"/>
    <w:tmpl w:val="8D44E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556206"/>
    <w:multiLevelType w:val="hybridMultilevel"/>
    <w:tmpl w:val="0B9493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77DAE"/>
    <w:multiLevelType w:val="hybridMultilevel"/>
    <w:tmpl w:val="F89621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7B5394"/>
    <w:multiLevelType w:val="hybridMultilevel"/>
    <w:tmpl w:val="594E8C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3D6312"/>
    <w:multiLevelType w:val="hybridMultilevel"/>
    <w:tmpl w:val="65B07A9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E03CD8"/>
    <w:multiLevelType w:val="hybridMultilevel"/>
    <w:tmpl w:val="B4441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0E68AE"/>
    <w:multiLevelType w:val="hybridMultilevel"/>
    <w:tmpl w:val="5DDAFEA2"/>
    <w:lvl w:ilvl="0" w:tplc="43A691B6">
      <w:start w:val="1"/>
      <w:numFmt w:val="bullet"/>
      <w:lvlText w:val="■"/>
      <w:lvlJc w:val="left"/>
      <w:pPr>
        <w:tabs>
          <w:tab w:val="num" w:pos="720"/>
        </w:tabs>
        <w:ind w:left="720" w:hanging="360"/>
      </w:pPr>
      <w:rPr>
        <w:rFonts w:ascii="Franklin Gothic Book" w:hAnsi="Franklin Gothic Book" w:hint="default"/>
      </w:rPr>
    </w:lvl>
    <w:lvl w:ilvl="1" w:tplc="9A6A4D0E" w:tentative="1">
      <w:start w:val="1"/>
      <w:numFmt w:val="bullet"/>
      <w:lvlText w:val="■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ABAEB7AC" w:tentative="1">
      <w:start w:val="1"/>
      <w:numFmt w:val="bullet"/>
      <w:lvlText w:val="■"/>
      <w:lvlJc w:val="left"/>
      <w:pPr>
        <w:tabs>
          <w:tab w:val="num" w:pos="2160"/>
        </w:tabs>
        <w:ind w:left="2160" w:hanging="360"/>
      </w:pPr>
      <w:rPr>
        <w:rFonts w:ascii="Franklin Gothic Book" w:hAnsi="Franklin Gothic Book" w:hint="default"/>
      </w:rPr>
    </w:lvl>
    <w:lvl w:ilvl="3" w:tplc="CFFA29E0" w:tentative="1">
      <w:start w:val="1"/>
      <w:numFmt w:val="bullet"/>
      <w:lvlText w:val="■"/>
      <w:lvlJc w:val="left"/>
      <w:pPr>
        <w:tabs>
          <w:tab w:val="num" w:pos="2880"/>
        </w:tabs>
        <w:ind w:left="2880" w:hanging="360"/>
      </w:pPr>
      <w:rPr>
        <w:rFonts w:ascii="Franklin Gothic Book" w:hAnsi="Franklin Gothic Book" w:hint="default"/>
      </w:rPr>
    </w:lvl>
    <w:lvl w:ilvl="4" w:tplc="DF5AFE6A" w:tentative="1">
      <w:start w:val="1"/>
      <w:numFmt w:val="bullet"/>
      <w:lvlText w:val="■"/>
      <w:lvlJc w:val="left"/>
      <w:pPr>
        <w:tabs>
          <w:tab w:val="num" w:pos="3600"/>
        </w:tabs>
        <w:ind w:left="3600" w:hanging="360"/>
      </w:pPr>
      <w:rPr>
        <w:rFonts w:ascii="Franklin Gothic Book" w:hAnsi="Franklin Gothic Book" w:hint="default"/>
      </w:rPr>
    </w:lvl>
    <w:lvl w:ilvl="5" w:tplc="DEEEDAF2" w:tentative="1">
      <w:start w:val="1"/>
      <w:numFmt w:val="bullet"/>
      <w:lvlText w:val="■"/>
      <w:lvlJc w:val="left"/>
      <w:pPr>
        <w:tabs>
          <w:tab w:val="num" w:pos="4320"/>
        </w:tabs>
        <w:ind w:left="4320" w:hanging="360"/>
      </w:pPr>
      <w:rPr>
        <w:rFonts w:ascii="Franklin Gothic Book" w:hAnsi="Franklin Gothic Book" w:hint="default"/>
      </w:rPr>
    </w:lvl>
    <w:lvl w:ilvl="6" w:tplc="0B482534" w:tentative="1">
      <w:start w:val="1"/>
      <w:numFmt w:val="bullet"/>
      <w:lvlText w:val="■"/>
      <w:lvlJc w:val="left"/>
      <w:pPr>
        <w:tabs>
          <w:tab w:val="num" w:pos="5040"/>
        </w:tabs>
        <w:ind w:left="5040" w:hanging="360"/>
      </w:pPr>
      <w:rPr>
        <w:rFonts w:ascii="Franklin Gothic Book" w:hAnsi="Franklin Gothic Book" w:hint="default"/>
      </w:rPr>
    </w:lvl>
    <w:lvl w:ilvl="7" w:tplc="BC9AF7DE" w:tentative="1">
      <w:start w:val="1"/>
      <w:numFmt w:val="bullet"/>
      <w:lvlText w:val="■"/>
      <w:lvlJc w:val="left"/>
      <w:pPr>
        <w:tabs>
          <w:tab w:val="num" w:pos="5760"/>
        </w:tabs>
        <w:ind w:left="5760" w:hanging="360"/>
      </w:pPr>
      <w:rPr>
        <w:rFonts w:ascii="Franklin Gothic Book" w:hAnsi="Franklin Gothic Book" w:hint="default"/>
      </w:rPr>
    </w:lvl>
    <w:lvl w:ilvl="8" w:tplc="98187710" w:tentative="1">
      <w:start w:val="1"/>
      <w:numFmt w:val="bullet"/>
      <w:lvlText w:val="■"/>
      <w:lvlJc w:val="left"/>
      <w:pPr>
        <w:tabs>
          <w:tab w:val="num" w:pos="6480"/>
        </w:tabs>
        <w:ind w:left="6480" w:hanging="360"/>
      </w:pPr>
      <w:rPr>
        <w:rFonts w:ascii="Franklin Gothic Book" w:hAnsi="Franklin Gothic Book" w:hint="default"/>
      </w:rPr>
    </w:lvl>
  </w:abstractNum>
  <w:abstractNum w:abstractNumId="12" w15:restartNumberingAfterBreak="0">
    <w:nsid w:val="4D1B46B0"/>
    <w:multiLevelType w:val="hybridMultilevel"/>
    <w:tmpl w:val="14A440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EE1A50"/>
    <w:multiLevelType w:val="hybridMultilevel"/>
    <w:tmpl w:val="405C91F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2B364A"/>
    <w:multiLevelType w:val="hybridMultilevel"/>
    <w:tmpl w:val="D0F2936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C35408B"/>
    <w:multiLevelType w:val="hybridMultilevel"/>
    <w:tmpl w:val="BF5A816C"/>
    <w:lvl w:ilvl="0" w:tplc="08090019">
      <w:start w:val="1"/>
      <w:numFmt w:val="lowerLetter"/>
      <w:lvlText w:val="%1."/>
      <w:lvlJc w:val="left"/>
      <w:pPr>
        <w:ind w:left="1080" w:hanging="360"/>
      </w:p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442803306">
    <w:abstractNumId w:val="9"/>
  </w:num>
  <w:num w:numId="2" w16cid:durableId="489055033">
    <w:abstractNumId w:val="10"/>
  </w:num>
  <w:num w:numId="3" w16cid:durableId="1059400734">
    <w:abstractNumId w:val="2"/>
  </w:num>
  <w:num w:numId="4" w16cid:durableId="668798350">
    <w:abstractNumId w:val="4"/>
  </w:num>
  <w:num w:numId="5" w16cid:durableId="335235024">
    <w:abstractNumId w:val="0"/>
  </w:num>
  <w:num w:numId="6" w16cid:durableId="2061323908">
    <w:abstractNumId w:val="14"/>
  </w:num>
  <w:num w:numId="7" w16cid:durableId="6712251">
    <w:abstractNumId w:val="8"/>
  </w:num>
  <w:num w:numId="8" w16cid:durableId="46803919">
    <w:abstractNumId w:val="12"/>
  </w:num>
  <w:num w:numId="9" w16cid:durableId="1555388192">
    <w:abstractNumId w:val="7"/>
  </w:num>
  <w:num w:numId="10" w16cid:durableId="854541294">
    <w:abstractNumId w:val="3"/>
  </w:num>
  <w:num w:numId="11" w16cid:durableId="2146269915">
    <w:abstractNumId w:val="1"/>
  </w:num>
  <w:num w:numId="12" w16cid:durableId="65034688">
    <w:abstractNumId w:val="13"/>
  </w:num>
  <w:num w:numId="13" w16cid:durableId="1649432467">
    <w:abstractNumId w:val="15"/>
  </w:num>
  <w:num w:numId="14" w16cid:durableId="1696421617">
    <w:abstractNumId w:val="5"/>
  </w:num>
  <w:num w:numId="15" w16cid:durableId="1573589514">
    <w:abstractNumId w:val="6"/>
  </w:num>
  <w:num w:numId="16" w16cid:durableId="3850276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0rzvasoafspxedfdn5t2t5ae0vd092r95f&quot;&gt;EndNote Library v1-Converted&lt;record-ids&gt;&lt;item&gt;5365&lt;/item&gt;&lt;item&gt;5373&lt;/item&gt;&lt;item&gt;5378&lt;/item&gt;&lt;item&gt;5379&lt;/item&gt;&lt;item&gt;5464&lt;/item&gt;&lt;item&gt;5501&lt;/item&gt;&lt;item&gt;5508&lt;/item&gt;&lt;/record-ids&gt;&lt;/item&gt;&lt;/Libraries&gt;"/>
  </w:docVars>
  <w:rsids>
    <w:rsidRoot w:val="002A17D3"/>
    <w:rsid w:val="000035E4"/>
    <w:rsid w:val="00007131"/>
    <w:rsid w:val="000073DC"/>
    <w:rsid w:val="00012C19"/>
    <w:rsid w:val="000133BE"/>
    <w:rsid w:val="0001346D"/>
    <w:rsid w:val="00014B4B"/>
    <w:rsid w:val="00015873"/>
    <w:rsid w:val="00020BA6"/>
    <w:rsid w:val="0002233A"/>
    <w:rsid w:val="000237A7"/>
    <w:rsid w:val="00025184"/>
    <w:rsid w:val="00037945"/>
    <w:rsid w:val="00037FB5"/>
    <w:rsid w:val="000419B1"/>
    <w:rsid w:val="00045D57"/>
    <w:rsid w:val="000461CD"/>
    <w:rsid w:val="00050954"/>
    <w:rsid w:val="00051D12"/>
    <w:rsid w:val="00053E1C"/>
    <w:rsid w:val="00054A8C"/>
    <w:rsid w:val="0005556E"/>
    <w:rsid w:val="0006032E"/>
    <w:rsid w:val="000603BD"/>
    <w:rsid w:val="000617F9"/>
    <w:rsid w:val="00062AB7"/>
    <w:rsid w:val="0006470C"/>
    <w:rsid w:val="00065B98"/>
    <w:rsid w:val="00070AC2"/>
    <w:rsid w:val="000756B3"/>
    <w:rsid w:val="00082ACF"/>
    <w:rsid w:val="00084D64"/>
    <w:rsid w:val="00086A4A"/>
    <w:rsid w:val="00087ED1"/>
    <w:rsid w:val="00090965"/>
    <w:rsid w:val="000969FC"/>
    <w:rsid w:val="000A58C4"/>
    <w:rsid w:val="000B1939"/>
    <w:rsid w:val="000B3703"/>
    <w:rsid w:val="000C34D5"/>
    <w:rsid w:val="000D0452"/>
    <w:rsid w:val="000D62B0"/>
    <w:rsid w:val="000D69E7"/>
    <w:rsid w:val="000D7D1F"/>
    <w:rsid w:val="000E5BB5"/>
    <w:rsid w:val="000F0857"/>
    <w:rsid w:val="000F2A42"/>
    <w:rsid w:val="000F55D1"/>
    <w:rsid w:val="0010505D"/>
    <w:rsid w:val="00114DD2"/>
    <w:rsid w:val="00120A90"/>
    <w:rsid w:val="001261AA"/>
    <w:rsid w:val="00126661"/>
    <w:rsid w:val="00127DB2"/>
    <w:rsid w:val="00136A0F"/>
    <w:rsid w:val="00145F90"/>
    <w:rsid w:val="001503A9"/>
    <w:rsid w:val="0015382B"/>
    <w:rsid w:val="0016524D"/>
    <w:rsid w:val="00171910"/>
    <w:rsid w:val="00171F6F"/>
    <w:rsid w:val="0017569E"/>
    <w:rsid w:val="001771F7"/>
    <w:rsid w:val="00177F34"/>
    <w:rsid w:val="001828F2"/>
    <w:rsid w:val="00185D6E"/>
    <w:rsid w:val="0019081D"/>
    <w:rsid w:val="00192D8E"/>
    <w:rsid w:val="00194A44"/>
    <w:rsid w:val="0019676B"/>
    <w:rsid w:val="0019786B"/>
    <w:rsid w:val="00197D3B"/>
    <w:rsid w:val="001A0DF7"/>
    <w:rsid w:val="001A16B0"/>
    <w:rsid w:val="001A7A11"/>
    <w:rsid w:val="001C528E"/>
    <w:rsid w:val="001C72E8"/>
    <w:rsid w:val="001D3A2A"/>
    <w:rsid w:val="001E1DA2"/>
    <w:rsid w:val="001E5112"/>
    <w:rsid w:val="001E61E2"/>
    <w:rsid w:val="001E7BAA"/>
    <w:rsid w:val="001F0CEA"/>
    <w:rsid w:val="001F263D"/>
    <w:rsid w:val="001F3364"/>
    <w:rsid w:val="0020635D"/>
    <w:rsid w:val="00232AB4"/>
    <w:rsid w:val="00241AC7"/>
    <w:rsid w:val="00244A5C"/>
    <w:rsid w:val="00244C1D"/>
    <w:rsid w:val="00244DFA"/>
    <w:rsid w:val="00245582"/>
    <w:rsid w:val="00246695"/>
    <w:rsid w:val="00252F34"/>
    <w:rsid w:val="00253563"/>
    <w:rsid w:val="0025357D"/>
    <w:rsid w:val="00257E63"/>
    <w:rsid w:val="00260764"/>
    <w:rsid w:val="00280E3B"/>
    <w:rsid w:val="002845D5"/>
    <w:rsid w:val="00284E0D"/>
    <w:rsid w:val="00295DDE"/>
    <w:rsid w:val="00296BA8"/>
    <w:rsid w:val="002A17D3"/>
    <w:rsid w:val="002A2EA3"/>
    <w:rsid w:val="002A70CA"/>
    <w:rsid w:val="002B1F5B"/>
    <w:rsid w:val="002B253C"/>
    <w:rsid w:val="002B2720"/>
    <w:rsid w:val="002B33C5"/>
    <w:rsid w:val="002B403D"/>
    <w:rsid w:val="002B6E32"/>
    <w:rsid w:val="002C34B5"/>
    <w:rsid w:val="002C3543"/>
    <w:rsid w:val="002C4DA7"/>
    <w:rsid w:val="002E0598"/>
    <w:rsid w:val="002E0D82"/>
    <w:rsid w:val="002E1C21"/>
    <w:rsid w:val="002F3F6D"/>
    <w:rsid w:val="002F572E"/>
    <w:rsid w:val="002F5831"/>
    <w:rsid w:val="00300772"/>
    <w:rsid w:val="00301C3B"/>
    <w:rsid w:val="00302C13"/>
    <w:rsid w:val="00303F9E"/>
    <w:rsid w:val="00305F89"/>
    <w:rsid w:val="0031272D"/>
    <w:rsid w:val="0032175E"/>
    <w:rsid w:val="00324B6D"/>
    <w:rsid w:val="003348D0"/>
    <w:rsid w:val="00360816"/>
    <w:rsid w:val="00366F63"/>
    <w:rsid w:val="00371EA9"/>
    <w:rsid w:val="00376F72"/>
    <w:rsid w:val="00377FC7"/>
    <w:rsid w:val="003820B6"/>
    <w:rsid w:val="003841E3"/>
    <w:rsid w:val="003852EA"/>
    <w:rsid w:val="003943AA"/>
    <w:rsid w:val="003A07BF"/>
    <w:rsid w:val="003A0F20"/>
    <w:rsid w:val="003A3699"/>
    <w:rsid w:val="003B1E03"/>
    <w:rsid w:val="003B32C3"/>
    <w:rsid w:val="003B4B27"/>
    <w:rsid w:val="003C0CD5"/>
    <w:rsid w:val="003C6E59"/>
    <w:rsid w:val="003D13BC"/>
    <w:rsid w:val="003D2CB8"/>
    <w:rsid w:val="003D7AF6"/>
    <w:rsid w:val="003E0070"/>
    <w:rsid w:val="003E241F"/>
    <w:rsid w:val="003E6421"/>
    <w:rsid w:val="003F06BA"/>
    <w:rsid w:val="003F0EBA"/>
    <w:rsid w:val="003F549F"/>
    <w:rsid w:val="00401409"/>
    <w:rsid w:val="00402734"/>
    <w:rsid w:val="00410BFA"/>
    <w:rsid w:val="004165D2"/>
    <w:rsid w:val="00423207"/>
    <w:rsid w:val="00423760"/>
    <w:rsid w:val="00434298"/>
    <w:rsid w:val="004372E5"/>
    <w:rsid w:val="004521D6"/>
    <w:rsid w:val="00452331"/>
    <w:rsid w:val="004528AA"/>
    <w:rsid w:val="0045656A"/>
    <w:rsid w:val="00456A9C"/>
    <w:rsid w:val="00463AF2"/>
    <w:rsid w:val="004722ED"/>
    <w:rsid w:val="004A62E9"/>
    <w:rsid w:val="004B1F0D"/>
    <w:rsid w:val="004B3C4D"/>
    <w:rsid w:val="004B6657"/>
    <w:rsid w:val="004B6871"/>
    <w:rsid w:val="004C1430"/>
    <w:rsid w:val="004C6CD7"/>
    <w:rsid w:val="004C7AF5"/>
    <w:rsid w:val="004D2BF9"/>
    <w:rsid w:val="004D4AB4"/>
    <w:rsid w:val="004D5DC7"/>
    <w:rsid w:val="004E1891"/>
    <w:rsid w:val="004F02E9"/>
    <w:rsid w:val="004F19FB"/>
    <w:rsid w:val="004F2E38"/>
    <w:rsid w:val="004F5098"/>
    <w:rsid w:val="004F5538"/>
    <w:rsid w:val="004F7732"/>
    <w:rsid w:val="005021BA"/>
    <w:rsid w:val="00505293"/>
    <w:rsid w:val="00505FCB"/>
    <w:rsid w:val="00506506"/>
    <w:rsid w:val="00511737"/>
    <w:rsid w:val="00517D0F"/>
    <w:rsid w:val="00517D5D"/>
    <w:rsid w:val="00520CD1"/>
    <w:rsid w:val="005238AB"/>
    <w:rsid w:val="00524328"/>
    <w:rsid w:val="005246FB"/>
    <w:rsid w:val="00525CF8"/>
    <w:rsid w:val="0053482C"/>
    <w:rsid w:val="00534870"/>
    <w:rsid w:val="00535868"/>
    <w:rsid w:val="005373C8"/>
    <w:rsid w:val="00541BB3"/>
    <w:rsid w:val="005448A1"/>
    <w:rsid w:val="00553D29"/>
    <w:rsid w:val="005563DF"/>
    <w:rsid w:val="00561354"/>
    <w:rsid w:val="0056726F"/>
    <w:rsid w:val="005702A8"/>
    <w:rsid w:val="00575742"/>
    <w:rsid w:val="0058693C"/>
    <w:rsid w:val="00590803"/>
    <w:rsid w:val="005910E9"/>
    <w:rsid w:val="00593D13"/>
    <w:rsid w:val="005A1A21"/>
    <w:rsid w:val="005A7C5D"/>
    <w:rsid w:val="005B7438"/>
    <w:rsid w:val="005C1134"/>
    <w:rsid w:val="005C4FAA"/>
    <w:rsid w:val="005D03FE"/>
    <w:rsid w:val="005D08B8"/>
    <w:rsid w:val="005D12A8"/>
    <w:rsid w:val="005D1C61"/>
    <w:rsid w:val="005E09E4"/>
    <w:rsid w:val="005E0DE1"/>
    <w:rsid w:val="005E648B"/>
    <w:rsid w:val="005EBCA0"/>
    <w:rsid w:val="005F16C1"/>
    <w:rsid w:val="005F1E30"/>
    <w:rsid w:val="005F69AC"/>
    <w:rsid w:val="0060728F"/>
    <w:rsid w:val="00625B57"/>
    <w:rsid w:val="0063734B"/>
    <w:rsid w:val="00637BF1"/>
    <w:rsid w:val="0064405C"/>
    <w:rsid w:val="006555D0"/>
    <w:rsid w:val="00656416"/>
    <w:rsid w:val="006662C4"/>
    <w:rsid w:val="00675246"/>
    <w:rsid w:val="00676B1E"/>
    <w:rsid w:val="00684CED"/>
    <w:rsid w:val="00691829"/>
    <w:rsid w:val="0069501B"/>
    <w:rsid w:val="006954E0"/>
    <w:rsid w:val="00696A18"/>
    <w:rsid w:val="006A425C"/>
    <w:rsid w:val="006B273F"/>
    <w:rsid w:val="006B35F6"/>
    <w:rsid w:val="006B5996"/>
    <w:rsid w:val="006C4755"/>
    <w:rsid w:val="006D28E3"/>
    <w:rsid w:val="006E0692"/>
    <w:rsid w:val="006E278B"/>
    <w:rsid w:val="006E681B"/>
    <w:rsid w:val="006F0956"/>
    <w:rsid w:val="006F2736"/>
    <w:rsid w:val="00704744"/>
    <w:rsid w:val="0070532C"/>
    <w:rsid w:val="00717C4C"/>
    <w:rsid w:val="0072353F"/>
    <w:rsid w:val="00725220"/>
    <w:rsid w:val="007264EF"/>
    <w:rsid w:val="007301CE"/>
    <w:rsid w:val="007304F7"/>
    <w:rsid w:val="00734BCF"/>
    <w:rsid w:val="007421C7"/>
    <w:rsid w:val="00743E9A"/>
    <w:rsid w:val="00750808"/>
    <w:rsid w:val="00752F38"/>
    <w:rsid w:val="0075419E"/>
    <w:rsid w:val="00763234"/>
    <w:rsid w:val="0076677B"/>
    <w:rsid w:val="00767889"/>
    <w:rsid w:val="007708B4"/>
    <w:rsid w:val="007714EE"/>
    <w:rsid w:val="00772132"/>
    <w:rsid w:val="00772EF8"/>
    <w:rsid w:val="0077342F"/>
    <w:rsid w:val="00780BCE"/>
    <w:rsid w:val="00780D7E"/>
    <w:rsid w:val="00783E60"/>
    <w:rsid w:val="00786FDA"/>
    <w:rsid w:val="00792239"/>
    <w:rsid w:val="00793C46"/>
    <w:rsid w:val="0079767B"/>
    <w:rsid w:val="007A30BD"/>
    <w:rsid w:val="007C420B"/>
    <w:rsid w:val="007C425D"/>
    <w:rsid w:val="007E1F4B"/>
    <w:rsid w:val="007F21DD"/>
    <w:rsid w:val="007F252C"/>
    <w:rsid w:val="007F36A9"/>
    <w:rsid w:val="007F7F62"/>
    <w:rsid w:val="00814234"/>
    <w:rsid w:val="008150C4"/>
    <w:rsid w:val="00827265"/>
    <w:rsid w:val="00834498"/>
    <w:rsid w:val="00845CB9"/>
    <w:rsid w:val="00847C2B"/>
    <w:rsid w:val="0085338F"/>
    <w:rsid w:val="00854016"/>
    <w:rsid w:val="0086537D"/>
    <w:rsid w:val="008705E0"/>
    <w:rsid w:val="008758DF"/>
    <w:rsid w:val="008765EF"/>
    <w:rsid w:val="00876765"/>
    <w:rsid w:val="00877069"/>
    <w:rsid w:val="008805C3"/>
    <w:rsid w:val="00885375"/>
    <w:rsid w:val="00885A15"/>
    <w:rsid w:val="008925CB"/>
    <w:rsid w:val="00896234"/>
    <w:rsid w:val="008A030D"/>
    <w:rsid w:val="008A061E"/>
    <w:rsid w:val="008A5780"/>
    <w:rsid w:val="008B0190"/>
    <w:rsid w:val="008B0E83"/>
    <w:rsid w:val="008B25B5"/>
    <w:rsid w:val="008C0660"/>
    <w:rsid w:val="008C51CF"/>
    <w:rsid w:val="008C798B"/>
    <w:rsid w:val="008D4324"/>
    <w:rsid w:val="008E00B4"/>
    <w:rsid w:val="008E517A"/>
    <w:rsid w:val="008E5A51"/>
    <w:rsid w:val="008E6500"/>
    <w:rsid w:val="008F3423"/>
    <w:rsid w:val="008F3BBD"/>
    <w:rsid w:val="008F3C32"/>
    <w:rsid w:val="008F577F"/>
    <w:rsid w:val="0091304E"/>
    <w:rsid w:val="00926223"/>
    <w:rsid w:val="0092779F"/>
    <w:rsid w:val="009321C6"/>
    <w:rsid w:val="00937867"/>
    <w:rsid w:val="009439E5"/>
    <w:rsid w:val="009549A4"/>
    <w:rsid w:val="00954C5A"/>
    <w:rsid w:val="00960F3A"/>
    <w:rsid w:val="00963F25"/>
    <w:rsid w:val="009659DA"/>
    <w:rsid w:val="00970DF3"/>
    <w:rsid w:val="00973EB9"/>
    <w:rsid w:val="00973F76"/>
    <w:rsid w:val="00977A45"/>
    <w:rsid w:val="00981E53"/>
    <w:rsid w:val="009859EC"/>
    <w:rsid w:val="00986123"/>
    <w:rsid w:val="00994490"/>
    <w:rsid w:val="0099623A"/>
    <w:rsid w:val="009A3F32"/>
    <w:rsid w:val="009A5088"/>
    <w:rsid w:val="009B345F"/>
    <w:rsid w:val="009B7E52"/>
    <w:rsid w:val="009C4626"/>
    <w:rsid w:val="009D28A3"/>
    <w:rsid w:val="009D3FBB"/>
    <w:rsid w:val="009E0FA4"/>
    <w:rsid w:val="009E1806"/>
    <w:rsid w:val="009E584B"/>
    <w:rsid w:val="009E6B4A"/>
    <w:rsid w:val="009F0537"/>
    <w:rsid w:val="009F199B"/>
    <w:rsid w:val="00A0102F"/>
    <w:rsid w:val="00A04E93"/>
    <w:rsid w:val="00A06195"/>
    <w:rsid w:val="00A074C2"/>
    <w:rsid w:val="00A11C4A"/>
    <w:rsid w:val="00A16A51"/>
    <w:rsid w:val="00A20B5C"/>
    <w:rsid w:val="00A318D5"/>
    <w:rsid w:val="00A33029"/>
    <w:rsid w:val="00A33D32"/>
    <w:rsid w:val="00A35192"/>
    <w:rsid w:val="00A35D63"/>
    <w:rsid w:val="00A37A1B"/>
    <w:rsid w:val="00A418AE"/>
    <w:rsid w:val="00A4400E"/>
    <w:rsid w:val="00A440CE"/>
    <w:rsid w:val="00A45ACB"/>
    <w:rsid w:val="00A5181E"/>
    <w:rsid w:val="00A61E8E"/>
    <w:rsid w:val="00A6391C"/>
    <w:rsid w:val="00A64E5C"/>
    <w:rsid w:val="00A70696"/>
    <w:rsid w:val="00A72FC4"/>
    <w:rsid w:val="00A7308E"/>
    <w:rsid w:val="00A8355C"/>
    <w:rsid w:val="00A863C3"/>
    <w:rsid w:val="00A871AE"/>
    <w:rsid w:val="00A90161"/>
    <w:rsid w:val="00A9147F"/>
    <w:rsid w:val="00A92740"/>
    <w:rsid w:val="00AA14E7"/>
    <w:rsid w:val="00AC0492"/>
    <w:rsid w:val="00AC3643"/>
    <w:rsid w:val="00AC4AD4"/>
    <w:rsid w:val="00AD0228"/>
    <w:rsid w:val="00AD1482"/>
    <w:rsid w:val="00AD223D"/>
    <w:rsid w:val="00AD2ECA"/>
    <w:rsid w:val="00AD4D38"/>
    <w:rsid w:val="00AD5A87"/>
    <w:rsid w:val="00AD6403"/>
    <w:rsid w:val="00AE21FD"/>
    <w:rsid w:val="00AE6944"/>
    <w:rsid w:val="00AF02E6"/>
    <w:rsid w:val="00AF173D"/>
    <w:rsid w:val="00AF3391"/>
    <w:rsid w:val="00AF49F7"/>
    <w:rsid w:val="00AF7796"/>
    <w:rsid w:val="00B01FD2"/>
    <w:rsid w:val="00B03314"/>
    <w:rsid w:val="00B04F45"/>
    <w:rsid w:val="00B07C59"/>
    <w:rsid w:val="00B1743C"/>
    <w:rsid w:val="00B17D81"/>
    <w:rsid w:val="00B22EA5"/>
    <w:rsid w:val="00B2653C"/>
    <w:rsid w:val="00B35663"/>
    <w:rsid w:val="00B372F8"/>
    <w:rsid w:val="00B40BD6"/>
    <w:rsid w:val="00B46D7C"/>
    <w:rsid w:val="00B521E8"/>
    <w:rsid w:val="00B56120"/>
    <w:rsid w:val="00B619ED"/>
    <w:rsid w:val="00B64CC6"/>
    <w:rsid w:val="00B6536B"/>
    <w:rsid w:val="00B709A1"/>
    <w:rsid w:val="00B76ADB"/>
    <w:rsid w:val="00B83BAF"/>
    <w:rsid w:val="00B90879"/>
    <w:rsid w:val="00B91F15"/>
    <w:rsid w:val="00BA63A4"/>
    <w:rsid w:val="00BB1EC1"/>
    <w:rsid w:val="00BB38A1"/>
    <w:rsid w:val="00BB4F94"/>
    <w:rsid w:val="00BD3323"/>
    <w:rsid w:val="00BE2541"/>
    <w:rsid w:val="00BF104C"/>
    <w:rsid w:val="00BF394E"/>
    <w:rsid w:val="00C005D0"/>
    <w:rsid w:val="00C025A7"/>
    <w:rsid w:val="00C02BA8"/>
    <w:rsid w:val="00C0370F"/>
    <w:rsid w:val="00C048E1"/>
    <w:rsid w:val="00C0720F"/>
    <w:rsid w:val="00C11E78"/>
    <w:rsid w:val="00C128CC"/>
    <w:rsid w:val="00C130D8"/>
    <w:rsid w:val="00C166FE"/>
    <w:rsid w:val="00C16756"/>
    <w:rsid w:val="00C17CCA"/>
    <w:rsid w:val="00C2308A"/>
    <w:rsid w:val="00C32A4E"/>
    <w:rsid w:val="00C36731"/>
    <w:rsid w:val="00C47928"/>
    <w:rsid w:val="00C703FA"/>
    <w:rsid w:val="00C72855"/>
    <w:rsid w:val="00C767C9"/>
    <w:rsid w:val="00C805CE"/>
    <w:rsid w:val="00C806B6"/>
    <w:rsid w:val="00C84586"/>
    <w:rsid w:val="00C87451"/>
    <w:rsid w:val="00C91567"/>
    <w:rsid w:val="00C95462"/>
    <w:rsid w:val="00C97A96"/>
    <w:rsid w:val="00CA02EB"/>
    <w:rsid w:val="00CA49D0"/>
    <w:rsid w:val="00CA5B55"/>
    <w:rsid w:val="00CA6158"/>
    <w:rsid w:val="00CC7D25"/>
    <w:rsid w:val="00CE69C2"/>
    <w:rsid w:val="00CF136B"/>
    <w:rsid w:val="00CF4732"/>
    <w:rsid w:val="00D1201C"/>
    <w:rsid w:val="00D12B0F"/>
    <w:rsid w:val="00D14B52"/>
    <w:rsid w:val="00D17F92"/>
    <w:rsid w:val="00D215C5"/>
    <w:rsid w:val="00D247ED"/>
    <w:rsid w:val="00D317CB"/>
    <w:rsid w:val="00D36F4F"/>
    <w:rsid w:val="00D37C53"/>
    <w:rsid w:val="00D412A6"/>
    <w:rsid w:val="00D52737"/>
    <w:rsid w:val="00D67C02"/>
    <w:rsid w:val="00D72E85"/>
    <w:rsid w:val="00D73F7C"/>
    <w:rsid w:val="00D843B4"/>
    <w:rsid w:val="00D94CE5"/>
    <w:rsid w:val="00D962E0"/>
    <w:rsid w:val="00D9772A"/>
    <w:rsid w:val="00DA28D5"/>
    <w:rsid w:val="00DB1DA2"/>
    <w:rsid w:val="00DB38F2"/>
    <w:rsid w:val="00DB4177"/>
    <w:rsid w:val="00DB4220"/>
    <w:rsid w:val="00DB43A5"/>
    <w:rsid w:val="00DB46B1"/>
    <w:rsid w:val="00DC726C"/>
    <w:rsid w:val="00DD0DC1"/>
    <w:rsid w:val="00DD141D"/>
    <w:rsid w:val="00DD64B1"/>
    <w:rsid w:val="00DD6BB9"/>
    <w:rsid w:val="00DD6E95"/>
    <w:rsid w:val="00DE2741"/>
    <w:rsid w:val="00DF34A2"/>
    <w:rsid w:val="00E104E6"/>
    <w:rsid w:val="00E11642"/>
    <w:rsid w:val="00E224A2"/>
    <w:rsid w:val="00E33E2F"/>
    <w:rsid w:val="00E34DB6"/>
    <w:rsid w:val="00E4262F"/>
    <w:rsid w:val="00E4342C"/>
    <w:rsid w:val="00E51D11"/>
    <w:rsid w:val="00E5284B"/>
    <w:rsid w:val="00E5413E"/>
    <w:rsid w:val="00E54A8A"/>
    <w:rsid w:val="00E622E7"/>
    <w:rsid w:val="00E67ED4"/>
    <w:rsid w:val="00E72A08"/>
    <w:rsid w:val="00E77568"/>
    <w:rsid w:val="00E80CD6"/>
    <w:rsid w:val="00E817A1"/>
    <w:rsid w:val="00E828D6"/>
    <w:rsid w:val="00E838F8"/>
    <w:rsid w:val="00E85F19"/>
    <w:rsid w:val="00E867FB"/>
    <w:rsid w:val="00E872DC"/>
    <w:rsid w:val="00E8781E"/>
    <w:rsid w:val="00E90527"/>
    <w:rsid w:val="00E9103C"/>
    <w:rsid w:val="00E94150"/>
    <w:rsid w:val="00E96991"/>
    <w:rsid w:val="00EA0229"/>
    <w:rsid w:val="00EA0D96"/>
    <w:rsid w:val="00EA352B"/>
    <w:rsid w:val="00EB0E12"/>
    <w:rsid w:val="00EC1FC3"/>
    <w:rsid w:val="00ED1109"/>
    <w:rsid w:val="00ED42FC"/>
    <w:rsid w:val="00ED5611"/>
    <w:rsid w:val="00ED6202"/>
    <w:rsid w:val="00EE0097"/>
    <w:rsid w:val="00EE12A6"/>
    <w:rsid w:val="00EE1EFE"/>
    <w:rsid w:val="00EE6204"/>
    <w:rsid w:val="00F11524"/>
    <w:rsid w:val="00F11C1A"/>
    <w:rsid w:val="00F152DA"/>
    <w:rsid w:val="00F222CC"/>
    <w:rsid w:val="00F22D02"/>
    <w:rsid w:val="00F22D15"/>
    <w:rsid w:val="00F25AAF"/>
    <w:rsid w:val="00F267AB"/>
    <w:rsid w:val="00F340BA"/>
    <w:rsid w:val="00F34956"/>
    <w:rsid w:val="00F37330"/>
    <w:rsid w:val="00F37893"/>
    <w:rsid w:val="00F37A46"/>
    <w:rsid w:val="00F40137"/>
    <w:rsid w:val="00F41EC1"/>
    <w:rsid w:val="00F43EF3"/>
    <w:rsid w:val="00F443A1"/>
    <w:rsid w:val="00F44942"/>
    <w:rsid w:val="00F4589C"/>
    <w:rsid w:val="00F50B5D"/>
    <w:rsid w:val="00F50E25"/>
    <w:rsid w:val="00F52280"/>
    <w:rsid w:val="00F52522"/>
    <w:rsid w:val="00F55660"/>
    <w:rsid w:val="00F578E9"/>
    <w:rsid w:val="00F63D46"/>
    <w:rsid w:val="00F654BB"/>
    <w:rsid w:val="00F70AC8"/>
    <w:rsid w:val="00F744AD"/>
    <w:rsid w:val="00F75484"/>
    <w:rsid w:val="00F77157"/>
    <w:rsid w:val="00F83973"/>
    <w:rsid w:val="00F83F24"/>
    <w:rsid w:val="00F856F6"/>
    <w:rsid w:val="00F92B39"/>
    <w:rsid w:val="00FB3C82"/>
    <w:rsid w:val="00FB5D0F"/>
    <w:rsid w:val="00FB7B6D"/>
    <w:rsid w:val="00FC0C6D"/>
    <w:rsid w:val="00FC4959"/>
    <w:rsid w:val="00FD1C6E"/>
    <w:rsid w:val="00FE13CE"/>
    <w:rsid w:val="00FE364B"/>
    <w:rsid w:val="00FF4B2D"/>
    <w:rsid w:val="00FF4FAA"/>
    <w:rsid w:val="012868C2"/>
    <w:rsid w:val="01DA5A62"/>
    <w:rsid w:val="02F13BCF"/>
    <w:rsid w:val="048DFCBD"/>
    <w:rsid w:val="06352A88"/>
    <w:rsid w:val="06C27382"/>
    <w:rsid w:val="07D5C542"/>
    <w:rsid w:val="0A289035"/>
    <w:rsid w:val="10A4FC49"/>
    <w:rsid w:val="125468F5"/>
    <w:rsid w:val="13888A4B"/>
    <w:rsid w:val="13B0DB5E"/>
    <w:rsid w:val="1ABF5CCF"/>
    <w:rsid w:val="1DDB4850"/>
    <w:rsid w:val="1E2489C5"/>
    <w:rsid w:val="222CDB47"/>
    <w:rsid w:val="234AB5D6"/>
    <w:rsid w:val="23E2F9B1"/>
    <w:rsid w:val="26887FCC"/>
    <w:rsid w:val="269BC0B1"/>
    <w:rsid w:val="28A8489D"/>
    <w:rsid w:val="29162F10"/>
    <w:rsid w:val="2EE0AE72"/>
    <w:rsid w:val="3158AF30"/>
    <w:rsid w:val="3E90D873"/>
    <w:rsid w:val="3FE0611B"/>
    <w:rsid w:val="4172C96C"/>
    <w:rsid w:val="44D2B422"/>
    <w:rsid w:val="4BC25F66"/>
    <w:rsid w:val="4D2C9B41"/>
    <w:rsid w:val="4DE33EA9"/>
    <w:rsid w:val="4EB95FF5"/>
    <w:rsid w:val="50148E40"/>
    <w:rsid w:val="512F6DED"/>
    <w:rsid w:val="52FD46C1"/>
    <w:rsid w:val="537AE29B"/>
    <w:rsid w:val="5DB294EE"/>
    <w:rsid w:val="60BA0C77"/>
    <w:rsid w:val="6228793C"/>
    <w:rsid w:val="637A93CC"/>
    <w:rsid w:val="63A16815"/>
    <w:rsid w:val="64E3F777"/>
    <w:rsid w:val="68404BD8"/>
    <w:rsid w:val="687FAAAC"/>
    <w:rsid w:val="6F618341"/>
    <w:rsid w:val="71898912"/>
    <w:rsid w:val="7A3AD4BC"/>
    <w:rsid w:val="7AEEF312"/>
    <w:rsid w:val="7D31C788"/>
    <w:rsid w:val="7DBE28F9"/>
    <w:rsid w:val="7DC365D4"/>
    <w:rsid w:val="7F08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C8A48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7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17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17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7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7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7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7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7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7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7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A17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A17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7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7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7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7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7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7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7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7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7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7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7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7D3"/>
    <w:rPr>
      <w:i/>
      <w:iCs/>
      <w:color w:val="404040" w:themeColor="text1" w:themeTint="BF"/>
    </w:rPr>
  </w:style>
  <w:style w:type="paragraph" w:styleId="ListParagraph">
    <w:name w:val="List Paragraph"/>
    <w:aliases w:val="Table,List Paragraph (numbered (a)),Dot pt,F5 List Paragraph,List Paragraph1,No Spacing1,List Paragraph Char Char Char,Indicator Text,Numbered Para 1,Bullet 1,List Paragraph12,Bullet Points,MAIN CONTENT,Colorful List - Accent 11,列出段落,L"/>
    <w:basedOn w:val="Normal"/>
    <w:link w:val="ListParagraphChar"/>
    <w:uiPriority w:val="34"/>
    <w:qFormat/>
    <w:rsid w:val="002A17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7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7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7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7D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DF34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ListParagraphChar">
    <w:name w:val="List Paragraph Char"/>
    <w:aliases w:val="Table Char,List Paragraph (numbered (a)) Char,Dot pt Char,F5 List Paragraph Char,List Paragraph1 Char,No Spacing1 Char,List Paragraph Char Char Char Char,Indicator Text Char,Numbered Para 1 Char,Bullet 1 Char,List Paragraph12 Char"/>
    <w:link w:val="ListParagraph"/>
    <w:uiPriority w:val="34"/>
    <w:locked/>
    <w:rsid w:val="00DF34A2"/>
  </w:style>
  <w:style w:type="character" w:customStyle="1" w:styleId="normaltextrun">
    <w:name w:val="normaltextrun"/>
    <w:basedOn w:val="DefaultParagraphFont"/>
    <w:rsid w:val="00DA28D5"/>
  </w:style>
  <w:style w:type="character" w:customStyle="1" w:styleId="eop">
    <w:name w:val="eop"/>
    <w:basedOn w:val="DefaultParagraphFont"/>
    <w:rsid w:val="00DA28D5"/>
  </w:style>
  <w:style w:type="paragraph" w:styleId="TOCHeading">
    <w:name w:val="TOC Heading"/>
    <w:basedOn w:val="Heading1"/>
    <w:next w:val="Normal"/>
    <w:uiPriority w:val="39"/>
    <w:unhideWhenUsed/>
    <w:qFormat/>
    <w:rsid w:val="003C0CD5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3C0CD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C0CD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C0CD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3C0CD5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3302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36F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F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F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4F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D6B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odyText">
    <w:name w:val="Body Text"/>
    <w:basedOn w:val="Normal"/>
    <w:link w:val="BodyTextChar"/>
    <w:rsid w:val="00D317CB"/>
    <w:pPr>
      <w:spacing w:after="120" w:line="240" w:lineRule="auto"/>
    </w:pPr>
    <w:rPr>
      <w:rFonts w:ascii="Calibri" w:eastAsia="Times New Roman" w:hAnsi="Calibri" w:cs="Times New Roman"/>
      <w:kern w:val="0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317CB"/>
    <w:rPr>
      <w:rFonts w:ascii="Calibri" w:eastAsia="Times New Roman" w:hAnsi="Calibri"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rsid w:val="00D317CB"/>
    <w:pPr>
      <w:tabs>
        <w:tab w:val="center" w:pos="4153"/>
        <w:tab w:val="right" w:pos="8306"/>
      </w:tabs>
      <w:spacing w:after="0" w:line="240" w:lineRule="auto"/>
    </w:pPr>
    <w:rPr>
      <w:rFonts w:ascii="Calibri" w:eastAsia="Times New Roman" w:hAnsi="Calibri" w:cs="Times New Roman"/>
      <w:kern w:val="0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317CB"/>
    <w:rPr>
      <w:rFonts w:ascii="Calibri" w:eastAsia="Times New Roman" w:hAnsi="Calibri" w:cs="Times New Roman"/>
      <w:kern w:val="0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37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945"/>
  </w:style>
  <w:style w:type="paragraph" w:customStyle="1" w:styleId="EndNoteBibliographyTitle">
    <w:name w:val="EndNote Bibliography Title"/>
    <w:basedOn w:val="Normal"/>
    <w:link w:val="EndNoteBibliographyTitleChar"/>
    <w:rsid w:val="00145F9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5F9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5F9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5F90"/>
    <w:rPr>
      <w:rFonts w:ascii="Aptos" w:hAnsi="Aptos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04F45"/>
    <w:rPr>
      <w:color w:val="666666"/>
    </w:rPr>
  </w:style>
  <w:style w:type="table" w:styleId="TableGrid">
    <w:name w:val="Table Grid"/>
    <w:basedOn w:val="TableNormal"/>
    <w:uiPriority w:val="39"/>
    <w:rsid w:val="008C79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534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1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9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1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68621-1A3D-45C1-B233-2861B6FBA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</Words>
  <Characters>3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4-14T16:51:00Z</dcterms:created>
  <dcterms:modified xsi:type="dcterms:W3CDTF">2026-04-14T16:51:00Z</dcterms:modified>
</cp:coreProperties>
</file>